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-Gitter"/>
        <w:tblW w:w="10014" w:type="dxa"/>
        <w:tblLayout w:type="fixed"/>
        <w:tblLook w:val="04A0" w:firstRow="1" w:lastRow="0" w:firstColumn="1" w:lastColumn="0" w:noHBand="0" w:noVBand="1"/>
      </w:tblPr>
      <w:tblGrid>
        <w:gridCol w:w="1309"/>
        <w:gridCol w:w="387"/>
        <w:gridCol w:w="709"/>
        <w:gridCol w:w="1276"/>
        <w:gridCol w:w="567"/>
        <w:gridCol w:w="850"/>
        <w:gridCol w:w="1134"/>
        <w:gridCol w:w="284"/>
        <w:gridCol w:w="709"/>
        <w:gridCol w:w="1275"/>
        <w:gridCol w:w="567"/>
        <w:gridCol w:w="947"/>
      </w:tblGrid>
      <w:tr w:rsidR="003B0D8B" w:rsidRPr="009F1E30" w:rsidTr="000E12D8">
        <w:tc>
          <w:tcPr>
            <w:tcW w:w="10014" w:type="dxa"/>
            <w:gridSpan w:val="12"/>
          </w:tcPr>
          <w:p w:rsidR="003B0D8B" w:rsidRPr="00D373B1" w:rsidRDefault="003B0D8B" w:rsidP="000E12D8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Depression Subtype Analyses – </w:t>
            </w:r>
            <w:r w:rsidR="009F1E30">
              <w:rPr>
                <w:b/>
                <w:bCs/>
                <w:lang w:val="en-US"/>
              </w:rPr>
              <w:t>Male</w:t>
            </w:r>
            <w:r>
              <w:rPr>
                <w:b/>
                <w:bCs/>
                <w:lang w:val="en-US"/>
              </w:rPr>
              <w:t xml:space="preserve"> Victimization</w:t>
            </w:r>
          </w:p>
        </w:tc>
      </w:tr>
      <w:tr w:rsidR="003B0D8B" w:rsidRPr="00D373B1" w:rsidTr="001E489A">
        <w:tc>
          <w:tcPr>
            <w:tcW w:w="5098" w:type="dxa"/>
            <w:gridSpan w:val="6"/>
            <w:tcBorders>
              <w:bottom w:val="nil"/>
            </w:tcBorders>
          </w:tcPr>
          <w:p w:rsidR="003B0D8B" w:rsidRPr="00D373B1" w:rsidRDefault="003B0D8B" w:rsidP="000E12D8">
            <w:pPr>
              <w:jc w:val="center"/>
              <w:rPr>
                <w:b/>
                <w:bCs/>
                <w:lang w:val="en-US"/>
              </w:rPr>
            </w:pPr>
            <w:r w:rsidRPr="00D373B1">
              <w:rPr>
                <w:b/>
                <w:bCs/>
                <w:lang w:val="en-US"/>
              </w:rPr>
              <w:t>Hedges g</w:t>
            </w:r>
          </w:p>
        </w:tc>
        <w:tc>
          <w:tcPr>
            <w:tcW w:w="4916" w:type="dxa"/>
            <w:gridSpan w:val="6"/>
            <w:tcBorders>
              <w:bottom w:val="nil"/>
            </w:tcBorders>
          </w:tcPr>
          <w:p w:rsidR="003B0D8B" w:rsidRPr="00D373B1" w:rsidRDefault="003B0D8B" w:rsidP="000E12D8">
            <w:pPr>
              <w:jc w:val="center"/>
              <w:rPr>
                <w:b/>
                <w:bCs/>
                <w:lang w:val="en-US"/>
              </w:rPr>
            </w:pPr>
            <w:r w:rsidRPr="00D373B1">
              <w:rPr>
                <w:b/>
                <w:bCs/>
                <w:lang w:val="en-US"/>
              </w:rPr>
              <w:t>Odds Ratio</w:t>
            </w:r>
          </w:p>
        </w:tc>
      </w:tr>
      <w:tr w:rsidR="0004027A" w:rsidRPr="00D373B1" w:rsidTr="0004027A">
        <w:tc>
          <w:tcPr>
            <w:tcW w:w="1309" w:type="dxa"/>
            <w:tcBorders>
              <w:top w:val="nil"/>
              <w:bottom w:val="single" w:sz="4" w:space="0" w:color="auto"/>
              <w:right w:val="nil"/>
            </w:tcBorders>
          </w:tcPr>
          <w:p w:rsidR="003B0D8B" w:rsidRPr="00D373B1" w:rsidRDefault="003B0D8B" w:rsidP="000E12D8">
            <w:pPr>
              <w:rPr>
                <w:lang w:val="en-US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D8B" w:rsidRPr="00D373B1" w:rsidRDefault="003B0D8B" w:rsidP="000E12D8">
            <w:pPr>
              <w:rPr>
                <w:b/>
                <w:bCs/>
                <w:i/>
                <w:iCs/>
                <w:lang w:val="en-US"/>
              </w:rPr>
            </w:pPr>
            <w:r w:rsidRPr="00D373B1">
              <w:rPr>
                <w:b/>
                <w:bCs/>
                <w:i/>
                <w:iCs/>
                <w:lang w:val="en-US"/>
              </w:rPr>
              <w:t>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D8B" w:rsidRPr="00D373B1" w:rsidRDefault="003B0D8B" w:rsidP="000E12D8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sz w:val="20"/>
                <w:szCs w:val="20"/>
                <w:lang w:val="en-US"/>
              </w:rPr>
              <w:t>Effe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D8B" w:rsidRPr="00D373B1" w:rsidRDefault="003B0D8B" w:rsidP="000E12D8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D8B" w:rsidRPr="00D373B1" w:rsidRDefault="003B0D8B" w:rsidP="000E12D8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sz w:val="20"/>
                <w:szCs w:val="20"/>
                <w:lang w:val="en-US"/>
              </w:rPr>
              <w:t>I</w:t>
            </w:r>
            <w:r w:rsidRPr="00D373B1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:rsidR="003B0D8B" w:rsidRPr="00D373B1" w:rsidRDefault="003B0D8B" w:rsidP="000E12D8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sz w:val="20"/>
                <w:szCs w:val="20"/>
                <w:lang w:val="en-US"/>
              </w:rPr>
              <w:sym w:font="Symbol" w:char="F074"/>
            </w:r>
            <w:r w:rsidRPr="00D373B1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:rsidR="003B0D8B" w:rsidRPr="00D373B1" w:rsidRDefault="003B0D8B" w:rsidP="000E12D8">
            <w:pPr>
              <w:rPr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D8B" w:rsidRPr="00D373B1" w:rsidRDefault="003B0D8B" w:rsidP="000E12D8">
            <w:pPr>
              <w:rPr>
                <w:b/>
                <w:bCs/>
                <w:i/>
                <w:iCs/>
                <w:lang w:val="en-US"/>
              </w:rPr>
            </w:pPr>
            <w:r w:rsidRPr="00D373B1">
              <w:rPr>
                <w:b/>
                <w:bCs/>
                <w:i/>
                <w:iCs/>
                <w:lang w:val="en-US"/>
              </w:rPr>
              <w:t>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D8B" w:rsidRPr="00D373B1" w:rsidRDefault="003B0D8B" w:rsidP="000E12D8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D8B" w:rsidRPr="00D373B1" w:rsidRDefault="003B0D8B" w:rsidP="000E12D8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D8B" w:rsidRPr="00D373B1" w:rsidRDefault="003B0D8B" w:rsidP="000E12D8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sz w:val="20"/>
                <w:szCs w:val="20"/>
                <w:lang w:val="en-US"/>
              </w:rPr>
              <w:t>I</w:t>
            </w:r>
            <w:r w:rsidRPr="00D373B1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</w:tcBorders>
          </w:tcPr>
          <w:p w:rsidR="003B0D8B" w:rsidRPr="00D373B1" w:rsidRDefault="003B0D8B" w:rsidP="000E12D8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sz w:val="20"/>
                <w:szCs w:val="20"/>
                <w:lang w:val="en-US"/>
              </w:rPr>
              <w:sym w:font="Symbol" w:char="F074"/>
            </w:r>
            <w:r w:rsidRPr="00D373B1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3B0D8B" w:rsidRPr="00D373B1" w:rsidTr="000E12D8">
        <w:tc>
          <w:tcPr>
            <w:tcW w:w="10014" w:type="dxa"/>
            <w:gridSpan w:val="12"/>
            <w:tcBorders>
              <w:top w:val="single" w:sz="4" w:space="0" w:color="auto"/>
              <w:bottom w:val="nil"/>
            </w:tcBorders>
          </w:tcPr>
          <w:p w:rsidR="003B0D8B" w:rsidRPr="00C32D00" w:rsidRDefault="003B0D8B" w:rsidP="000E12D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cale measure</w:t>
            </w:r>
          </w:p>
        </w:tc>
      </w:tr>
      <w:tr w:rsidR="0004027A" w:rsidRPr="00D373B1" w:rsidTr="0004027A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:rsidR="003B0D8B" w:rsidRPr="00D373B1" w:rsidRDefault="003B0D8B" w:rsidP="003B0D8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1. CTS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D8B" w:rsidRPr="00D373B1" w:rsidRDefault="009F1E30" w:rsidP="003B0D8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D8B" w:rsidRPr="00D373B1" w:rsidRDefault="009F1E30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D8B" w:rsidRPr="00D373B1" w:rsidRDefault="009F1E30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.10; 0.76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D8B" w:rsidRPr="00D373B1" w:rsidRDefault="009F1E30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:rsidR="003B0D8B" w:rsidRPr="00D373B1" w:rsidRDefault="009F1E30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429, p &lt; .0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3B0D8B" w:rsidRPr="00D373B1" w:rsidRDefault="003B0D8B" w:rsidP="003B0D8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1. Valid IPV Scal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D8B" w:rsidRPr="00D373B1" w:rsidRDefault="00423858" w:rsidP="003B0D8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D8B" w:rsidRPr="00D373B1" w:rsidRDefault="00423858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D8B" w:rsidRPr="00D373B1" w:rsidRDefault="00423858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68‚ 1.65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D8B" w:rsidRPr="00D373B1" w:rsidRDefault="00423858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%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</w:tcBorders>
          </w:tcPr>
          <w:p w:rsidR="003B0D8B" w:rsidRPr="00D373B1" w:rsidRDefault="00423858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50, p = .09</w:t>
            </w:r>
          </w:p>
        </w:tc>
      </w:tr>
      <w:tr w:rsidR="0004027A" w:rsidRPr="00D373B1" w:rsidTr="0004027A">
        <w:trPr>
          <w:trHeight w:val="112"/>
        </w:trPr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:rsidR="003B0D8B" w:rsidRPr="00D373B1" w:rsidRDefault="003B0D8B" w:rsidP="003B0D8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2. PMWI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8B" w:rsidRPr="00D373B1" w:rsidRDefault="003B0D8B" w:rsidP="003B0D8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8B" w:rsidRPr="00D373B1" w:rsidRDefault="003B0D8B" w:rsidP="003B0D8B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8B" w:rsidRPr="00D373B1" w:rsidRDefault="003B0D8B" w:rsidP="003B0D8B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8B" w:rsidRPr="00D373B1" w:rsidRDefault="003B0D8B" w:rsidP="003B0D8B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B0D8B" w:rsidRPr="00D373B1" w:rsidRDefault="003B0D8B" w:rsidP="003B0D8B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3B0D8B" w:rsidRPr="00D373B1" w:rsidRDefault="003B0D8B" w:rsidP="003B0D8B">
            <w:pPr>
              <w:rPr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2. WHO etc.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8B" w:rsidRPr="00D373B1" w:rsidRDefault="00423858" w:rsidP="003B0D8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8B" w:rsidRPr="00D373B1" w:rsidRDefault="004E2CC2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8B" w:rsidRPr="00D373B1" w:rsidRDefault="004E2CC2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2.32; 7.74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8B" w:rsidRPr="00D373B1" w:rsidRDefault="004E2CC2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%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E2CC2" w:rsidRDefault="004E2CC2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0, </w:t>
            </w:r>
          </w:p>
          <w:p w:rsidR="003B0D8B" w:rsidRPr="00D373B1" w:rsidRDefault="004E2CC2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= .52</w:t>
            </w:r>
          </w:p>
        </w:tc>
      </w:tr>
      <w:tr w:rsidR="0004027A" w:rsidRPr="00D373B1" w:rsidTr="0004027A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:rsidR="003B0D8B" w:rsidRPr="00D373B1" w:rsidRDefault="003B0D8B" w:rsidP="003B0D8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3. ISA-NP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8B" w:rsidRPr="00D373B1" w:rsidRDefault="003B0D8B" w:rsidP="003B0D8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8B" w:rsidRPr="00D373B1" w:rsidRDefault="003B0D8B" w:rsidP="003B0D8B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8B" w:rsidRPr="00D373B1" w:rsidRDefault="003B0D8B" w:rsidP="003B0D8B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8B" w:rsidRPr="00D373B1" w:rsidRDefault="003B0D8B" w:rsidP="003B0D8B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B0D8B" w:rsidRPr="00D373B1" w:rsidRDefault="003B0D8B" w:rsidP="003B0D8B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3B0D8B" w:rsidRPr="00D373B1" w:rsidRDefault="003B0D8B" w:rsidP="003B0D8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3. National item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8B" w:rsidRPr="00D373B1" w:rsidRDefault="00423858" w:rsidP="003B0D8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8B" w:rsidRPr="00D373B1" w:rsidRDefault="004E2CC2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6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8B" w:rsidRPr="00D373B1" w:rsidRDefault="004E2CC2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7.02; 19.44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8B" w:rsidRPr="00D373B1" w:rsidRDefault="003B0D8B" w:rsidP="003B0D8B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B0D8B" w:rsidRPr="00D373B1" w:rsidRDefault="003B0D8B" w:rsidP="003B0D8B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</w:tr>
      <w:tr w:rsidR="0004027A" w:rsidRPr="00D373B1" w:rsidTr="0004027A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:rsidR="003B0D8B" w:rsidRPr="00D373B1" w:rsidRDefault="003B0D8B" w:rsidP="003B0D8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4. MMEA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8B" w:rsidRPr="00D373B1" w:rsidRDefault="009F1E30" w:rsidP="003B0D8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8B" w:rsidRPr="00D373B1" w:rsidRDefault="009F1E30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8B" w:rsidRPr="00D373B1" w:rsidRDefault="009F1E30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0.53: 0.91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8B" w:rsidRPr="00D373B1" w:rsidRDefault="003B0D8B" w:rsidP="003B0D8B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B0D8B" w:rsidRPr="00D373B1" w:rsidRDefault="003B0D8B" w:rsidP="003B0D8B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3B0D8B" w:rsidRPr="00D373B1" w:rsidRDefault="003B0D8B" w:rsidP="003B0D8B">
            <w:pPr>
              <w:rPr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D8B" w:rsidRPr="00D373B1" w:rsidRDefault="003B0D8B" w:rsidP="003B0D8B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D8B" w:rsidRPr="00D373B1" w:rsidRDefault="003B0D8B" w:rsidP="003B0D8B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D8B" w:rsidRPr="00D373B1" w:rsidRDefault="003B0D8B" w:rsidP="003B0D8B">
            <w:pPr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D8B" w:rsidRPr="00D373B1" w:rsidRDefault="003B0D8B" w:rsidP="003B0D8B">
            <w:pPr>
              <w:rPr>
                <w:lang w:val="en-US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</w:tcBorders>
          </w:tcPr>
          <w:p w:rsidR="003B0D8B" w:rsidRPr="00D373B1" w:rsidRDefault="003B0D8B" w:rsidP="003B0D8B">
            <w:pPr>
              <w:rPr>
                <w:lang w:val="en-US"/>
              </w:rPr>
            </w:pPr>
          </w:p>
        </w:tc>
      </w:tr>
      <w:tr w:rsidR="0004027A" w:rsidRPr="00D373B1" w:rsidTr="0004027A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:rsidR="003B0D8B" w:rsidRPr="00D373B1" w:rsidRDefault="003B0D8B" w:rsidP="003B0D8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5. Other valid scale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8B" w:rsidRPr="00D373B1" w:rsidRDefault="009F1E30" w:rsidP="003B0D8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8B" w:rsidRPr="00D373B1" w:rsidRDefault="009F1E30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8B" w:rsidRPr="00D373B1" w:rsidRDefault="009F1E30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30: 0.82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8B" w:rsidRPr="00D373B1" w:rsidRDefault="003B0D8B" w:rsidP="003B0D8B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B0D8B" w:rsidRPr="00D373B1" w:rsidRDefault="003B0D8B" w:rsidP="003B0D8B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3B0D8B" w:rsidRPr="00D373B1" w:rsidRDefault="003B0D8B" w:rsidP="003B0D8B">
            <w:pPr>
              <w:rPr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3B0D8B" w:rsidRPr="00D373B1" w:rsidRDefault="003B0D8B" w:rsidP="003B0D8B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B0D8B" w:rsidRPr="00D373B1" w:rsidRDefault="003B0D8B" w:rsidP="003B0D8B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B0D8B" w:rsidRPr="00D373B1" w:rsidRDefault="003B0D8B" w:rsidP="003B0D8B">
            <w:pPr>
              <w:rPr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B0D8B" w:rsidRPr="00D373B1" w:rsidRDefault="003B0D8B" w:rsidP="003B0D8B">
            <w:pPr>
              <w:rPr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:rsidR="003B0D8B" w:rsidRPr="00D373B1" w:rsidRDefault="003B0D8B" w:rsidP="003B0D8B">
            <w:pPr>
              <w:rPr>
                <w:lang w:val="en-US"/>
              </w:rPr>
            </w:pPr>
          </w:p>
        </w:tc>
      </w:tr>
      <w:tr w:rsidR="0004027A" w:rsidRPr="00D373B1" w:rsidTr="0004027A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:rsidR="003B0D8B" w:rsidRPr="00D373B1" w:rsidRDefault="003B0D8B" w:rsidP="003B0D8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6. Other less known 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D8B" w:rsidRPr="00D373B1" w:rsidRDefault="003B0D8B" w:rsidP="003B0D8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D8B" w:rsidRPr="00D373B1" w:rsidRDefault="003B0D8B" w:rsidP="003B0D8B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D8B" w:rsidRPr="00D373B1" w:rsidRDefault="003B0D8B" w:rsidP="003B0D8B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D8B" w:rsidRPr="00D373B1" w:rsidRDefault="003B0D8B" w:rsidP="003B0D8B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</w:tcBorders>
          </w:tcPr>
          <w:p w:rsidR="003B0D8B" w:rsidRPr="00D373B1" w:rsidRDefault="003B0D8B" w:rsidP="003B0D8B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3B0D8B" w:rsidRPr="00D373B1" w:rsidRDefault="003B0D8B" w:rsidP="003B0D8B">
            <w:pPr>
              <w:rPr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3B0D8B" w:rsidRPr="00D373B1" w:rsidRDefault="003B0D8B" w:rsidP="003B0D8B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B0D8B" w:rsidRPr="00D373B1" w:rsidRDefault="003B0D8B" w:rsidP="003B0D8B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B0D8B" w:rsidRPr="00D373B1" w:rsidRDefault="003B0D8B" w:rsidP="003B0D8B">
            <w:pPr>
              <w:rPr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B0D8B" w:rsidRPr="00D373B1" w:rsidRDefault="003B0D8B" w:rsidP="003B0D8B">
            <w:pPr>
              <w:rPr>
                <w:lang w:val="en-US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</w:tcBorders>
          </w:tcPr>
          <w:p w:rsidR="003B0D8B" w:rsidRPr="00D373B1" w:rsidRDefault="003B0D8B" w:rsidP="003B0D8B">
            <w:pPr>
              <w:rPr>
                <w:lang w:val="en-US"/>
              </w:rPr>
            </w:pPr>
          </w:p>
        </w:tc>
      </w:tr>
      <w:tr w:rsidR="003B0D8B" w:rsidRPr="00D373B1" w:rsidTr="0004027A">
        <w:tc>
          <w:tcPr>
            <w:tcW w:w="1309" w:type="dxa"/>
            <w:tcBorders>
              <w:top w:val="nil"/>
              <w:bottom w:val="single" w:sz="4" w:space="0" w:color="auto"/>
              <w:right w:val="nil"/>
            </w:tcBorders>
          </w:tcPr>
          <w:p w:rsidR="003B0D8B" w:rsidRPr="00D373B1" w:rsidRDefault="003B0D8B" w:rsidP="000E12D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789" w:type="dxa"/>
            <w:gridSpan w:val="5"/>
            <w:tcBorders>
              <w:top w:val="nil"/>
              <w:left w:val="nil"/>
              <w:bottom w:val="single" w:sz="4" w:space="0" w:color="auto"/>
            </w:tcBorders>
          </w:tcPr>
          <w:p w:rsidR="003B0D8B" w:rsidRPr="00D373B1" w:rsidRDefault="003B0D8B" w:rsidP="000E12D8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Residual heterogeneity: </w:t>
            </w:r>
            <w:r w:rsidR="009F1E30">
              <w:rPr>
                <w:b/>
                <w:bCs/>
                <w:i/>
                <w:iCs/>
                <w:sz w:val="20"/>
                <w:szCs w:val="20"/>
                <w:lang w:val="en-US"/>
              </w:rPr>
              <w:t>89</w:t>
            </w: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%, p &lt; .0</w:t>
            </w:r>
            <w:r w:rsidR="009F1E30">
              <w:rPr>
                <w:b/>
                <w:bCs/>
                <w:i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:rsidR="003B0D8B" w:rsidRPr="00D373B1" w:rsidRDefault="003B0D8B" w:rsidP="000E12D8">
            <w:pPr>
              <w:rPr>
                <w:lang w:val="en-US"/>
              </w:rPr>
            </w:pPr>
          </w:p>
        </w:tc>
        <w:tc>
          <w:tcPr>
            <w:tcW w:w="3782" w:type="dxa"/>
            <w:gridSpan w:val="5"/>
            <w:tcBorders>
              <w:top w:val="nil"/>
              <w:left w:val="nil"/>
              <w:bottom w:val="single" w:sz="4" w:space="0" w:color="auto"/>
            </w:tcBorders>
          </w:tcPr>
          <w:p w:rsidR="003B0D8B" w:rsidRPr="00D373B1" w:rsidRDefault="003B0D8B" w:rsidP="000E12D8">
            <w:pPr>
              <w:jc w:val="center"/>
              <w:rPr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Residual heterogeneity: %, p &lt; .0</w:t>
            </w:r>
          </w:p>
        </w:tc>
      </w:tr>
      <w:tr w:rsidR="003B0D8B" w:rsidRPr="00D373B1" w:rsidTr="000E12D8">
        <w:tc>
          <w:tcPr>
            <w:tcW w:w="10014" w:type="dxa"/>
            <w:gridSpan w:val="12"/>
            <w:tcBorders>
              <w:bottom w:val="nil"/>
            </w:tcBorders>
          </w:tcPr>
          <w:p w:rsidR="003B0D8B" w:rsidRPr="00C32D00" w:rsidRDefault="003B0D8B" w:rsidP="000E12D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opulation</w:t>
            </w:r>
          </w:p>
        </w:tc>
      </w:tr>
      <w:tr w:rsidR="0004027A" w:rsidRPr="00D373B1" w:rsidTr="0004027A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:rsidR="003B0D8B" w:rsidRPr="00D373B1" w:rsidRDefault="003B0D8B" w:rsidP="003B0D8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1. General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D8B" w:rsidRPr="00D373B1" w:rsidRDefault="009F1E30" w:rsidP="003B0D8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D8B" w:rsidRPr="00D373B1" w:rsidRDefault="009F1E30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D8B" w:rsidRPr="00D373B1" w:rsidRDefault="009F1E30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.35; 0.68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D8B" w:rsidRPr="00D373B1" w:rsidRDefault="009F1E30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:rsidR="003B0D8B" w:rsidRPr="00D373B1" w:rsidRDefault="009F1E30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905, p &lt; .0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3B0D8B" w:rsidRPr="00D373B1" w:rsidRDefault="003B0D8B" w:rsidP="003B0D8B">
            <w:pPr>
              <w:spacing w:line="360" w:lineRule="auto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1. General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D8B" w:rsidRPr="00D373B1" w:rsidRDefault="004E2CC2" w:rsidP="003B0D8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D8B" w:rsidRPr="00D373B1" w:rsidRDefault="004E2CC2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D8B" w:rsidRPr="00D373B1" w:rsidRDefault="004E2CC2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[0.82; </w:t>
            </w:r>
            <w:r w:rsidR="001E489A">
              <w:rPr>
                <w:sz w:val="20"/>
                <w:szCs w:val="20"/>
                <w:lang w:val="en-US"/>
              </w:rPr>
              <w:t>9.99</w:t>
            </w:r>
            <w:r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D8B" w:rsidRPr="00D373B1" w:rsidRDefault="001E489A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%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</w:tcBorders>
          </w:tcPr>
          <w:p w:rsidR="003B0D8B" w:rsidRPr="00D373B1" w:rsidRDefault="001E489A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315, p &lt; .01</w:t>
            </w:r>
          </w:p>
        </w:tc>
      </w:tr>
      <w:tr w:rsidR="0004027A" w:rsidRPr="00D373B1" w:rsidTr="0004027A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:rsidR="003B0D8B" w:rsidRPr="00D373B1" w:rsidRDefault="003B0D8B" w:rsidP="003B0D8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2. Youth/ college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8B" w:rsidRPr="00D373B1" w:rsidRDefault="009F1E30" w:rsidP="003B0D8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8B" w:rsidRPr="00D373B1" w:rsidRDefault="009F1E30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8B" w:rsidRPr="00D373B1" w:rsidRDefault="009F1E30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.24; 1.68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8B" w:rsidRPr="00D373B1" w:rsidRDefault="009F1E30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B0D8B" w:rsidRPr="00D373B1" w:rsidRDefault="009F1E30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807, p = .0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3B0D8B" w:rsidRPr="00D373B1" w:rsidRDefault="003B0D8B" w:rsidP="003B0D8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2. Youth/ colleg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8B" w:rsidRPr="00D373B1" w:rsidRDefault="003B0D8B" w:rsidP="003B0D8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8B" w:rsidRPr="00D373B1" w:rsidRDefault="003B0D8B" w:rsidP="003B0D8B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8B" w:rsidRPr="00D373B1" w:rsidRDefault="003B0D8B" w:rsidP="003B0D8B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8B" w:rsidRPr="00D373B1" w:rsidRDefault="003B0D8B" w:rsidP="003B0D8B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B0D8B" w:rsidRPr="00D373B1" w:rsidRDefault="003B0D8B" w:rsidP="003B0D8B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</w:tr>
      <w:tr w:rsidR="0004027A" w:rsidRPr="00D373B1" w:rsidTr="0004027A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:rsidR="003B0D8B" w:rsidRPr="00D373B1" w:rsidRDefault="003B0D8B" w:rsidP="003B0D8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3. Clinical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8B" w:rsidRPr="00D373B1" w:rsidRDefault="009F1E30" w:rsidP="003B0D8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8B" w:rsidRPr="00D373B1" w:rsidRDefault="009F1E30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8B" w:rsidRPr="00D373B1" w:rsidRDefault="009F1E30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.56; .04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8B" w:rsidRPr="00D373B1" w:rsidRDefault="003B0D8B" w:rsidP="003B0D8B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B0D8B" w:rsidRPr="00D373B1" w:rsidRDefault="003B0D8B" w:rsidP="003B0D8B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3B0D8B" w:rsidRPr="00D373B1" w:rsidRDefault="003B0D8B" w:rsidP="003B0D8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3. Clinical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8B" w:rsidRPr="00D373B1" w:rsidRDefault="001E489A" w:rsidP="003B0D8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8B" w:rsidRPr="00D373B1" w:rsidRDefault="001E489A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8B" w:rsidRPr="00D373B1" w:rsidRDefault="001E489A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49; 5.61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8B" w:rsidRPr="00D373B1" w:rsidRDefault="001E489A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%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B0D8B" w:rsidRPr="00D373B1" w:rsidRDefault="001E489A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40, p = .02</w:t>
            </w:r>
          </w:p>
        </w:tc>
      </w:tr>
      <w:tr w:rsidR="0004027A" w:rsidRPr="00D373B1" w:rsidTr="0004027A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:rsidR="003B0D8B" w:rsidRPr="00D373B1" w:rsidRDefault="003B0D8B" w:rsidP="003B0D8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4. IPV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D8B" w:rsidRPr="00D373B1" w:rsidRDefault="009F1E30" w:rsidP="003B0D8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D8B" w:rsidRPr="00D373B1" w:rsidRDefault="009F1E30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D8B" w:rsidRPr="00D373B1" w:rsidRDefault="009F1E30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.35; .68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D8B" w:rsidRPr="00D373B1" w:rsidRDefault="003B0D8B" w:rsidP="003B0D8B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</w:tcBorders>
          </w:tcPr>
          <w:p w:rsidR="003B0D8B" w:rsidRPr="00D373B1" w:rsidRDefault="003B0D8B" w:rsidP="003B0D8B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3B0D8B" w:rsidRPr="00D373B1" w:rsidRDefault="003B0D8B" w:rsidP="003B0D8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4. IPV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D8B" w:rsidRPr="00D373B1" w:rsidRDefault="003B0D8B" w:rsidP="003B0D8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D8B" w:rsidRPr="00D373B1" w:rsidRDefault="003B0D8B" w:rsidP="003B0D8B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D8B" w:rsidRPr="00D373B1" w:rsidRDefault="003B0D8B" w:rsidP="003B0D8B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D8B" w:rsidRPr="00D373B1" w:rsidRDefault="003B0D8B" w:rsidP="003B0D8B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</w:tcBorders>
          </w:tcPr>
          <w:p w:rsidR="003B0D8B" w:rsidRPr="00D373B1" w:rsidRDefault="003B0D8B" w:rsidP="003B0D8B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</w:tr>
      <w:tr w:rsidR="003B0D8B" w:rsidRPr="00D373B1" w:rsidTr="0004027A">
        <w:tc>
          <w:tcPr>
            <w:tcW w:w="1309" w:type="dxa"/>
            <w:tcBorders>
              <w:top w:val="nil"/>
              <w:bottom w:val="single" w:sz="4" w:space="0" w:color="auto"/>
              <w:right w:val="nil"/>
            </w:tcBorders>
          </w:tcPr>
          <w:p w:rsidR="003B0D8B" w:rsidRPr="00D373B1" w:rsidRDefault="003B0D8B" w:rsidP="000E12D8">
            <w:pPr>
              <w:rPr>
                <w:lang w:val="en-US"/>
              </w:rPr>
            </w:pPr>
          </w:p>
        </w:tc>
        <w:tc>
          <w:tcPr>
            <w:tcW w:w="3789" w:type="dxa"/>
            <w:gridSpan w:val="5"/>
            <w:tcBorders>
              <w:top w:val="nil"/>
              <w:left w:val="nil"/>
              <w:bottom w:val="single" w:sz="4" w:space="0" w:color="auto"/>
            </w:tcBorders>
          </w:tcPr>
          <w:p w:rsidR="003B0D8B" w:rsidRPr="00D373B1" w:rsidRDefault="003B0D8B" w:rsidP="000E12D8">
            <w:pPr>
              <w:rPr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Residual heterogeneity: </w:t>
            </w:r>
            <w:r w:rsidR="001E489A">
              <w:rPr>
                <w:b/>
                <w:bCs/>
                <w:i/>
                <w:iCs/>
                <w:sz w:val="20"/>
                <w:szCs w:val="20"/>
                <w:lang w:val="en-US"/>
              </w:rPr>
              <w:t>82</w:t>
            </w: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%, p &lt; .0</w:t>
            </w:r>
            <w:r w:rsidR="001E489A">
              <w:rPr>
                <w:b/>
                <w:bCs/>
                <w:i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:rsidR="003B0D8B" w:rsidRPr="00D373B1" w:rsidRDefault="003B0D8B" w:rsidP="000E12D8">
            <w:pPr>
              <w:rPr>
                <w:lang w:val="en-US"/>
              </w:rPr>
            </w:pPr>
          </w:p>
        </w:tc>
        <w:tc>
          <w:tcPr>
            <w:tcW w:w="3782" w:type="dxa"/>
            <w:gridSpan w:val="5"/>
            <w:tcBorders>
              <w:top w:val="nil"/>
              <w:left w:val="nil"/>
              <w:bottom w:val="single" w:sz="4" w:space="0" w:color="auto"/>
            </w:tcBorders>
          </w:tcPr>
          <w:p w:rsidR="003B0D8B" w:rsidRPr="00D373B1" w:rsidRDefault="003B0D8B" w:rsidP="000E12D8">
            <w:pPr>
              <w:jc w:val="center"/>
              <w:rPr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Residual heterogeneity: </w:t>
            </w:r>
            <w:r w:rsidR="001E489A">
              <w:rPr>
                <w:b/>
                <w:bCs/>
                <w:i/>
                <w:iCs/>
                <w:sz w:val="20"/>
                <w:szCs w:val="20"/>
                <w:lang w:val="en-US"/>
              </w:rPr>
              <w:t>94</w:t>
            </w: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%, p &lt; .0</w:t>
            </w:r>
            <w:r w:rsidR="001E489A">
              <w:rPr>
                <w:b/>
                <w:bCs/>
                <w:i/>
                <w:iCs/>
                <w:sz w:val="20"/>
                <w:szCs w:val="20"/>
                <w:lang w:val="en-US"/>
              </w:rPr>
              <w:t>1</w:t>
            </w:r>
          </w:p>
        </w:tc>
      </w:tr>
      <w:tr w:rsidR="003B0D8B" w:rsidRPr="00D373B1" w:rsidTr="000E12D8">
        <w:tc>
          <w:tcPr>
            <w:tcW w:w="10014" w:type="dxa"/>
            <w:gridSpan w:val="12"/>
            <w:tcBorders>
              <w:bottom w:val="nil"/>
            </w:tcBorders>
          </w:tcPr>
          <w:p w:rsidR="003B0D8B" w:rsidRPr="00C32D00" w:rsidRDefault="003B0D8B" w:rsidP="000E12D8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C32D00">
              <w:rPr>
                <w:b/>
                <w:bCs/>
                <w:lang w:val="en-US"/>
              </w:rPr>
              <w:t>Study quality</w:t>
            </w:r>
          </w:p>
        </w:tc>
      </w:tr>
      <w:tr w:rsidR="0004027A" w:rsidRPr="00D373B1" w:rsidTr="0004027A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:rsidR="003B0D8B" w:rsidRPr="00D373B1" w:rsidRDefault="003B0D8B" w:rsidP="003B0D8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1. Weak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D8B" w:rsidRPr="00D373B1" w:rsidRDefault="00423858" w:rsidP="003B0D8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D8B" w:rsidRPr="00D373B1" w:rsidRDefault="00423858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D8B" w:rsidRPr="00D373B1" w:rsidRDefault="00423858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.35; 1.42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D8B" w:rsidRPr="00D373B1" w:rsidRDefault="00423858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:rsidR="003B0D8B" w:rsidRPr="00D373B1" w:rsidRDefault="00423858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93, p = .0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3B0D8B" w:rsidRPr="00D373B1" w:rsidRDefault="003B0D8B" w:rsidP="003B0D8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1. Weak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D8B" w:rsidRPr="00D373B1" w:rsidRDefault="003B0D8B" w:rsidP="003B0D8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D8B" w:rsidRPr="00D373B1" w:rsidRDefault="003B0D8B" w:rsidP="003B0D8B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D8B" w:rsidRPr="00D373B1" w:rsidRDefault="003B0D8B" w:rsidP="003B0D8B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3B0D8B" w:rsidRPr="00D373B1" w:rsidRDefault="003B0D8B" w:rsidP="003B0D8B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47" w:type="dxa"/>
            <w:tcBorders>
              <w:top w:val="nil"/>
              <w:left w:val="nil"/>
            </w:tcBorders>
          </w:tcPr>
          <w:p w:rsidR="003B0D8B" w:rsidRPr="00D373B1" w:rsidRDefault="003B0D8B" w:rsidP="003B0D8B">
            <w:pPr>
              <w:jc w:val="center"/>
              <w:rPr>
                <w:sz w:val="20"/>
                <w:szCs w:val="20"/>
                <w:lang w:val="en-US"/>
              </w:rPr>
            </w:pPr>
            <w:r w:rsidRPr="00D373B1">
              <w:rPr>
                <w:sz w:val="20"/>
                <w:szCs w:val="20"/>
                <w:lang w:val="en-US"/>
              </w:rPr>
              <w:t>–</w:t>
            </w:r>
          </w:p>
        </w:tc>
      </w:tr>
      <w:tr w:rsidR="0004027A" w:rsidRPr="00D373B1" w:rsidTr="0004027A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:rsidR="003B0D8B" w:rsidRPr="00D373B1" w:rsidRDefault="003B0D8B" w:rsidP="003B0D8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2. Moderate 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8B" w:rsidRPr="00D373B1" w:rsidRDefault="00423858" w:rsidP="003B0D8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8B" w:rsidRPr="00D373B1" w:rsidRDefault="00423858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8B" w:rsidRPr="00D373B1" w:rsidRDefault="00423858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0.21; 0.58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8B" w:rsidRPr="00D373B1" w:rsidRDefault="00423858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B0D8B" w:rsidRPr="00D373B1" w:rsidRDefault="00423858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72, p &lt; .0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3B0D8B" w:rsidRPr="00D373B1" w:rsidRDefault="003B0D8B" w:rsidP="003B0D8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2.Moderat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8B" w:rsidRPr="00D373B1" w:rsidRDefault="001E489A" w:rsidP="003B0D8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8B" w:rsidRPr="00D373B1" w:rsidRDefault="001E489A" w:rsidP="0004027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D8B" w:rsidRPr="00D373B1" w:rsidRDefault="001E489A" w:rsidP="0004027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76; 7.58]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B0D8B" w:rsidRPr="00D373B1" w:rsidRDefault="001E489A" w:rsidP="0004027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%</w:t>
            </w:r>
          </w:p>
        </w:tc>
        <w:tc>
          <w:tcPr>
            <w:tcW w:w="947" w:type="dxa"/>
            <w:tcBorders>
              <w:left w:val="nil"/>
            </w:tcBorders>
          </w:tcPr>
          <w:p w:rsidR="001E489A" w:rsidRDefault="001E489A" w:rsidP="0004027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8880,</w:t>
            </w:r>
          </w:p>
          <w:p w:rsidR="003B0D8B" w:rsidRPr="00D373B1" w:rsidRDefault="001E489A" w:rsidP="0004027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&lt; .01</w:t>
            </w:r>
          </w:p>
        </w:tc>
      </w:tr>
      <w:tr w:rsidR="0004027A" w:rsidRPr="00D373B1" w:rsidTr="0004027A">
        <w:tc>
          <w:tcPr>
            <w:tcW w:w="1309" w:type="dxa"/>
            <w:tcBorders>
              <w:top w:val="nil"/>
              <w:bottom w:val="nil"/>
              <w:right w:val="nil"/>
            </w:tcBorders>
          </w:tcPr>
          <w:p w:rsidR="003B0D8B" w:rsidRPr="00D373B1" w:rsidRDefault="003B0D8B" w:rsidP="003B0D8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3. Strong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D8B" w:rsidRPr="00D373B1" w:rsidRDefault="00423858" w:rsidP="003B0D8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D8B" w:rsidRPr="00D373B1" w:rsidRDefault="00423858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D8B" w:rsidRPr="00D373B1" w:rsidRDefault="00423858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0.12; 0.78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D8B" w:rsidRPr="00D373B1" w:rsidRDefault="00423858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</w:tcBorders>
          </w:tcPr>
          <w:p w:rsidR="003B0D8B" w:rsidRPr="00D373B1" w:rsidRDefault="00423858" w:rsidP="003B0D8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75, p = .0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3B0D8B" w:rsidRPr="00D373B1" w:rsidRDefault="003B0D8B" w:rsidP="003B0D8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3. Strong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D8B" w:rsidRPr="00D373B1" w:rsidRDefault="001E489A" w:rsidP="003B0D8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D8B" w:rsidRPr="00D373B1" w:rsidRDefault="001E489A" w:rsidP="0004027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D8B" w:rsidRPr="00D373B1" w:rsidRDefault="001E489A" w:rsidP="0004027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50; 11.63]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3B0D8B" w:rsidRPr="00D373B1" w:rsidRDefault="001E489A" w:rsidP="0004027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%</w:t>
            </w:r>
          </w:p>
        </w:tc>
        <w:tc>
          <w:tcPr>
            <w:tcW w:w="947" w:type="dxa"/>
            <w:tcBorders>
              <w:left w:val="nil"/>
              <w:bottom w:val="nil"/>
            </w:tcBorders>
          </w:tcPr>
          <w:p w:rsidR="003B0D8B" w:rsidRPr="00D373B1" w:rsidRDefault="001E489A" w:rsidP="0004027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86, p &lt; .01</w:t>
            </w:r>
          </w:p>
        </w:tc>
      </w:tr>
      <w:tr w:rsidR="003B0D8B" w:rsidRPr="00D373B1" w:rsidTr="0004027A">
        <w:tc>
          <w:tcPr>
            <w:tcW w:w="1309" w:type="dxa"/>
            <w:tcBorders>
              <w:top w:val="nil"/>
              <w:right w:val="nil"/>
            </w:tcBorders>
          </w:tcPr>
          <w:p w:rsidR="003B0D8B" w:rsidRPr="00D373B1" w:rsidRDefault="003B0D8B" w:rsidP="000E12D8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789" w:type="dxa"/>
            <w:gridSpan w:val="5"/>
            <w:tcBorders>
              <w:top w:val="nil"/>
              <w:left w:val="nil"/>
            </w:tcBorders>
          </w:tcPr>
          <w:p w:rsidR="003B0D8B" w:rsidRPr="00D373B1" w:rsidRDefault="003B0D8B" w:rsidP="000E12D8">
            <w:pPr>
              <w:rPr>
                <w:sz w:val="20"/>
                <w:szCs w:val="20"/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Residual heterogeneity: </w:t>
            </w:r>
            <w:r w:rsidR="00423858">
              <w:rPr>
                <w:b/>
                <w:bCs/>
                <w:i/>
                <w:iCs/>
                <w:sz w:val="20"/>
                <w:szCs w:val="20"/>
                <w:lang w:val="en-US"/>
              </w:rPr>
              <w:t>84</w:t>
            </w: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%, p &lt; .0</w:t>
            </w:r>
            <w:r w:rsidR="00423858">
              <w:rPr>
                <w:b/>
                <w:bCs/>
                <w:i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right w:val="nil"/>
            </w:tcBorders>
          </w:tcPr>
          <w:p w:rsidR="003B0D8B" w:rsidRPr="00D373B1" w:rsidRDefault="003B0D8B" w:rsidP="000E12D8">
            <w:pPr>
              <w:rPr>
                <w:lang w:val="en-US"/>
              </w:rPr>
            </w:pPr>
          </w:p>
        </w:tc>
        <w:tc>
          <w:tcPr>
            <w:tcW w:w="3782" w:type="dxa"/>
            <w:gridSpan w:val="5"/>
            <w:tcBorders>
              <w:top w:val="nil"/>
              <w:left w:val="nil"/>
            </w:tcBorders>
          </w:tcPr>
          <w:p w:rsidR="003B0D8B" w:rsidRPr="00D373B1" w:rsidRDefault="003B0D8B" w:rsidP="000E12D8">
            <w:pPr>
              <w:rPr>
                <w:lang w:val="en-US"/>
              </w:rPr>
            </w:pP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Residual heterogeneity: </w:t>
            </w:r>
            <w:r w:rsidR="0004027A">
              <w:rPr>
                <w:b/>
                <w:bCs/>
                <w:i/>
                <w:iCs/>
                <w:sz w:val="20"/>
                <w:szCs w:val="20"/>
                <w:lang w:val="en-US"/>
              </w:rPr>
              <w:t>94</w:t>
            </w:r>
            <w:r w:rsidRPr="00D373B1">
              <w:rPr>
                <w:b/>
                <w:bCs/>
                <w:i/>
                <w:iCs/>
                <w:sz w:val="20"/>
                <w:szCs w:val="20"/>
                <w:lang w:val="en-US"/>
              </w:rPr>
              <w:t>%, p &lt; .0</w:t>
            </w:r>
            <w:r w:rsidR="0004027A">
              <w:rPr>
                <w:b/>
                <w:bCs/>
                <w:i/>
                <w:iCs/>
                <w:sz w:val="20"/>
                <w:szCs w:val="20"/>
                <w:lang w:val="en-US"/>
              </w:rPr>
              <w:t>1</w:t>
            </w:r>
          </w:p>
        </w:tc>
      </w:tr>
    </w:tbl>
    <w:p w:rsidR="003B0D8B" w:rsidRPr="00D373B1" w:rsidRDefault="003B0D8B" w:rsidP="003B0D8B">
      <w:pPr>
        <w:rPr>
          <w:lang w:val="en-US"/>
        </w:rPr>
      </w:pPr>
    </w:p>
    <w:p w:rsidR="00AC0EEC" w:rsidRDefault="0004027A"/>
    <w:sectPr w:rsidR="00AC0EEC" w:rsidSect="00212ADC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D8B"/>
    <w:rsid w:val="0000649D"/>
    <w:rsid w:val="00014A45"/>
    <w:rsid w:val="00021511"/>
    <w:rsid w:val="000216B9"/>
    <w:rsid w:val="00023FA0"/>
    <w:rsid w:val="0004027A"/>
    <w:rsid w:val="0004137A"/>
    <w:rsid w:val="00061C9F"/>
    <w:rsid w:val="00083BDC"/>
    <w:rsid w:val="000905A2"/>
    <w:rsid w:val="000C3396"/>
    <w:rsid w:val="000C36AA"/>
    <w:rsid w:val="000F0AE1"/>
    <w:rsid w:val="000F358F"/>
    <w:rsid w:val="001639FB"/>
    <w:rsid w:val="00194F73"/>
    <w:rsid w:val="001A12AF"/>
    <w:rsid w:val="001C1674"/>
    <w:rsid w:val="001D6D50"/>
    <w:rsid w:val="001E489A"/>
    <w:rsid w:val="001F07D8"/>
    <w:rsid w:val="002009D2"/>
    <w:rsid w:val="00207BEE"/>
    <w:rsid w:val="00212987"/>
    <w:rsid w:val="00252D1F"/>
    <w:rsid w:val="002A4E90"/>
    <w:rsid w:val="002A6BE7"/>
    <w:rsid w:val="002B1EF4"/>
    <w:rsid w:val="002C068B"/>
    <w:rsid w:val="002D1DA4"/>
    <w:rsid w:val="002E0FFD"/>
    <w:rsid w:val="00320D00"/>
    <w:rsid w:val="003213A3"/>
    <w:rsid w:val="00326028"/>
    <w:rsid w:val="00330541"/>
    <w:rsid w:val="0033506F"/>
    <w:rsid w:val="00342236"/>
    <w:rsid w:val="003564FE"/>
    <w:rsid w:val="00384296"/>
    <w:rsid w:val="00390D55"/>
    <w:rsid w:val="003920C3"/>
    <w:rsid w:val="003A222C"/>
    <w:rsid w:val="003B0D8B"/>
    <w:rsid w:val="003E7B8F"/>
    <w:rsid w:val="00411A01"/>
    <w:rsid w:val="00423858"/>
    <w:rsid w:val="00435130"/>
    <w:rsid w:val="0045077C"/>
    <w:rsid w:val="00453010"/>
    <w:rsid w:val="004576D4"/>
    <w:rsid w:val="00462BF2"/>
    <w:rsid w:val="00491F3A"/>
    <w:rsid w:val="004B3D85"/>
    <w:rsid w:val="004C2D52"/>
    <w:rsid w:val="004C3DFE"/>
    <w:rsid w:val="004D2568"/>
    <w:rsid w:val="004E2CC2"/>
    <w:rsid w:val="004F05E7"/>
    <w:rsid w:val="004F3177"/>
    <w:rsid w:val="00503EC5"/>
    <w:rsid w:val="005155AF"/>
    <w:rsid w:val="00517074"/>
    <w:rsid w:val="00532519"/>
    <w:rsid w:val="005564EA"/>
    <w:rsid w:val="00595BAE"/>
    <w:rsid w:val="005A24AE"/>
    <w:rsid w:val="005A674C"/>
    <w:rsid w:val="005C412E"/>
    <w:rsid w:val="005D7623"/>
    <w:rsid w:val="005D7AC4"/>
    <w:rsid w:val="005F00C4"/>
    <w:rsid w:val="005F2B61"/>
    <w:rsid w:val="00610670"/>
    <w:rsid w:val="006232E6"/>
    <w:rsid w:val="0063769E"/>
    <w:rsid w:val="00641B74"/>
    <w:rsid w:val="00646A1C"/>
    <w:rsid w:val="00654FF0"/>
    <w:rsid w:val="00660334"/>
    <w:rsid w:val="0066169D"/>
    <w:rsid w:val="00676DA7"/>
    <w:rsid w:val="006A25C1"/>
    <w:rsid w:val="006E2690"/>
    <w:rsid w:val="006F4106"/>
    <w:rsid w:val="00711CFA"/>
    <w:rsid w:val="00731F6D"/>
    <w:rsid w:val="0075444F"/>
    <w:rsid w:val="007978A4"/>
    <w:rsid w:val="007E1BFA"/>
    <w:rsid w:val="00803FCC"/>
    <w:rsid w:val="008228EF"/>
    <w:rsid w:val="00832D99"/>
    <w:rsid w:val="008364EC"/>
    <w:rsid w:val="00847C5D"/>
    <w:rsid w:val="00881D3C"/>
    <w:rsid w:val="00882365"/>
    <w:rsid w:val="00886E69"/>
    <w:rsid w:val="00895643"/>
    <w:rsid w:val="0089629D"/>
    <w:rsid w:val="008B06FE"/>
    <w:rsid w:val="008B146F"/>
    <w:rsid w:val="008C7320"/>
    <w:rsid w:val="00920CB3"/>
    <w:rsid w:val="00922F4B"/>
    <w:rsid w:val="00955EE2"/>
    <w:rsid w:val="0098104E"/>
    <w:rsid w:val="009A4A58"/>
    <w:rsid w:val="009C23D6"/>
    <w:rsid w:val="009E408A"/>
    <w:rsid w:val="009F1E30"/>
    <w:rsid w:val="009F7488"/>
    <w:rsid w:val="00A33C64"/>
    <w:rsid w:val="00A37AFE"/>
    <w:rsid w:val="00A41EF2"/>
    <w:rsid w:val="00A62DC6"/>
    <w:rsid w:val="00AA295E"/>
    <w:rsid w:val="00AD106E"/>
    <w:rsid w:val="00AD5ADE"/>
    <w:rsid w:val="00AD5FBF"/>
    <w:rsid w:val="00AF5C25"/>
    <w:rsid w:val="00B12D9B"/>
    <w:rsid w:val="00B166D1"/>
    <w:rsid w:val="00B23CD6"/>
    <w:rsid w:val="00B50EF5"/>
    <w:rsid w:val="00B571B4"/>
    <w:rsid w:val="00B80960"/>
    <w:rsid w:val="00B86B28"/>
    <w:rsid w:val="00BA398F"/>
    <w:rsid w:val="00BB0001"/>
    <w:rsid w:val="00BC7DE8"/>
    <w:rsid w:val="00BF427F"/>
    <w:rsid w:val="00C05ED5"/>
    <w:rsid w:val="00C307D6"/>
    <w:rsid w:val="00C351E3"/>
    <w:rsid w:val="00C47F10"/>
    <w:rsid w:val="00C60194"/>
    <w:rsid w:val="00CA0555"/>
    <w:rsid w:val="00CB42DF"/>
    <w:rsid w:val="00CB6F50"/>
    <w:rsid w:val="00CD3B8E"/>
    <w:rsid w:val="00CD496B"/>
    <w:rsid w:val="00CE4960"/>
    <w:rsid w:val="00CF18A0"/>
    <w:rsid w:val="00CF5894"/>
    <w:rsid w:val="00D02650"/>
    <w:rsid w:val="00D04C04"/>
    <w:rsid w:val="00D149E5"/>
    <w:rsid w:val="00D22181"/>
    <w:rsid w:val="00D27F29"/>
    <w:rsid w:val="00D75676"/>
    <w:rsid w:val="00D77D38"/>
    <w:rsid w:val="00D93588"/>
    <w:rsid w:val="00D93980"/>
    <w:rsid w:val="00DA227A"/>
    <w:rsid w:val="00DB0020"/>
    <w:rsid w:val="00DB531E"/>
    <w:rsid w:val="00DB657D"/>
    <w:rsid w:val="00DC3E31"/>
    <w:rsid w:val="00DC4F55"/>
    <w:rsid w:val="00DE32A4"/>
    <w:rsid w:val="00DE666B"/>
    <w:rsid w:val="00E01B60"/>
    <w:rsid w:val="00E0454F"/>
    <w:rsid w:val="00E11018"/>
    <w:rsid w:val="00E14456"/>
    <w:rsid w:val="00E15E7B"/>
    <w:rsid w:val="00E17D75"/>
    <w:rsid w:val="00E36CA6"/>
    <w:rsid w:val="00E675D1"/>
    <w:rsid w:val="00E86DCA"/>
    <w:rsid w:val="00E93757"/>
    <w:rsid w:val="00EA34A0"/>
    <w:rsid w:val="00EA61DD"/>
    <w:rsid w:val="00ED04E0"/>
    <w:rsid w:val="00ED7BC8"/>
    <w:rsid w:val="00F046A4"/>
    <w:rsid w:val="00F243E5"/>
    <w:rsid w:val="00F41171"/>
    <w:rsid w:val="00F5396E"/>
    <w:rsid w:val="00F53A07"/>
    <w:rsid w:val="00F61431"/>
    <w:rsid w:val="00F62712"/>
    <w:rsid w:val="00F86FFE"/>
    <w:rsid w:val="00F9022C"/>
    <w:rsid w:val="00FC422E"/>
    <w:rsid w:val="00FD33D2"/>
    <w:rsid w:val="00FE1378"/>
    <w:rsid w:val="00FE398E"/>
    <w:rsid w:val="00FF7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9AB50A9"/>
  <w14:defaultImageDpi w14:val="32767"/>
  <w15:chartTrackingRefBased/>
  <w15:docId w15:val="{55A2B360-AFB5-BD42-A0A5-EE8C23BA6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B0D8B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3B0D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89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øgelund Dokkedahl</dc:creator>
  <cp:keywords/>
  <dc:description/>
  <cp:lastModifiedBy>Sarah Bøgelund Dokkedahl</cp:lastModifiedBy>
  <cp:revision>3</cp:revision>
  <dcterms:created xsi:type="dcterms:W3CDTF">2020-09-17T11:28:00Z</dcterms:created>
  <dcterms:modified xsi:type="dcterms:W3CDTF">2020-09-18T07:28:00Z</dcterms:modified>
</cp:coreProperties>
</file>